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39"/>
        <w:gridCol w:w="1112"/>
        <w:gridCol w:w="637"/>
        <w:gridCol w:w="906"/>
        <w:gridCol w:w="918"/>
        <w:gridCol w:w="906"/>
        <w:gridCol w:w="906"/>
        <w:gridCol w:w="754"/>
        <w:gridCol w:w="656"/>
        <w:gridCol w:w="686"/>
        <w:gridCol w:w="730"/>
      </w:tblGrid>
      <w:tr w:rsidR="0069499A" w:rsidRPr="005A6BFC" w14:paraId="1CD71884" w14:textId="77777777" w:rsidTr="00392488">
        <w:trPr>
          <w:trHeight w:val="36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DADCD9F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(Year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2FB60183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464D3A1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5B17CDE9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33864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S Score</w:t>
            </w:r>
          </w:p>
        </w:tc>
      </w:tr>
      <w:tr w:rsidR="0069499A" w:rsidRPr="005A6BFC" w14:paraId="1C7745ED" w14:textId="77777777" w:rsidTr="00392488">
        <w:trPr>
          <w:trHeight w:val="1845"/>
        </w:trPr>
        <w:tc>
          <w:tcPr>
            <w:tcW w:w="0" w:type="auto"/>
            <w:vMerge/>
            <w:vAlign w:val="center"/>
            <w:hideMark/>
          </w:tcPr>
          <w:p w14:paraId="02D43EAC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75013C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presentativeness of the exposed cohort</w:t>
            </w:r>
          </w:p>
        </w:tc>
        <w:tc>
          <w:tcPr>
            <w:tcW w:w="0" w:type="auto"/>
            <w:shd w:val="clear" w:color="auto" w:fill="auto"/>
            <w:hideMark/>
          </w:tcPr>
          <w:p w14:paraId="5ABD2FD7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 of the non-exposed cohort</w:t>
            </w:r>
          </w:p>
        </w:tc>
        <w:tc>
          <w:tcPr>
            <w:tcW w:w="0" w:type="auto"/>
            <w:shd w:val="clear" w:color="auto" w:fill="auto"/>
            <w:hideMark/>
          </w:tcPr>
          <w:p w14:paraId="26E1422B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certainment of exposure</w:t>
            </w:r>
          </w:p>
        </w:tc>
        <w:tc>
          <w:tcPr>
            <w:tcW w:w="0" w:type="auto"/>
            <w:shd w:val="clear" w:color="auto" w:fill="auto"/>
            <w:hideMark/>
          </w:tcPr>
          <w:p w14:paraId="2AB43727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monstration that outcome of interest was not present at start of study</w:t>
            </w:r>
          </w:p>
        </w:tc>
        <w:tc>
          <w:tcPr>
            <w:tcW w:w="0" w:type="auto"/>
            <w:shd w:val="clear" w:color="auto" w:fill="auto"/>
            <w:hideMark/>
          </w:tcPr>
          <w:p w14:paraId="5EB48A3D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 of cohorts based on the design or analysis (main factor)</w:t>
            </w:r>
          </w:p>
        </w:tc>
        <w:tc>
          <w:tcPr>
            <w:tcW w:w="0" w:type="auto"/>
            <w:shd w:val="clear" w:color="auto" w:fill="auto"/>
            <w:hideMark/>
          </w:tcPr>
          <w:p w14:paraId="4F283368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 of cohorts based on the design or analysis (additional factor)</w:t>
            </w:r>
          </w:p>
        </w:tc>
        <w:tc>
          <w:tcPr>
            <w:tcW w:w="0" w:type="auto"/>
            <w:shd w:val="clear" w:color="auto" w:fill="auto"/>
            <w:hideMark/>
          </w:tcPr>
          <w:p w14:paraId="5448F02D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essment of outcome</w:t>
            </w:r>
          </w:p>
        </w:tc>
        <w:tc>
          <w:tcPr>
            <w:tcW w:w="0" w:type="auto"/>
            <w:shd w:val="clear" w:color="auto" w:fill="auto"/>
            <w:hideMark/>
          </w:tcPr>
          <w:p w14:paraId="0D32CE8F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follow-up long enough for outcomes to occur</w:t>
            </w:r>
          </w:p>
        </w:tc>
        <w:tc>
          <w:tcPr>
            <w:tcW w:w="0" w:type="auto"/>
            <w:shd w:val="clear" w:color="auto" w:fill="auto"/>
            <w:hideMark/>
          </w:tcPr>
          <w:p w14:paraId="712B001D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equacy of follow up of cohor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05345" w14:textId="77777777" w:rsidR="0069499A" w:rsidRPr="005A6BFC" w:rsidRDefault="0069499A" w:rsidP="003924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9499A" w:rsidRPr="005A6BFC" w14:paraId="524E3C01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26C24FF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meet Kaur,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3944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C027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7828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7FD3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AF8D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8DDE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55DD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E4ED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41F8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A03B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9499A" w:rsidRPr="005A6BFC" w14:paraId="0AD5DDA0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1E60E41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ng Ho Kang, 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BC65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3B11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EC5B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47E4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C965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FBAA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883F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B78C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4CF7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8078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7F6CFC39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49A4084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Nilsson, 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EA51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07BF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14C7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F238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2077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661B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057E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8A39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7AE1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DAB9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667BE74A" w14:textId="77777777" w:rsidTr="00392488">
        <w:trPr>
          <w:trHeight w:val="310"/>
        </w:trPr>
        <w:tc>
          <w:tcPr>
            <w:tcW w:w="0" w:type="auto"/>
            <w:shd w:val="clear" w:color="FFFFFF" w:fill="FFFFFF"/>
            <w:noWrap/>
            <w:vAlign w:val="bottom"/>
            <w:hideMark/>
          </w:tcPr>
          <w:p w14:paraId="1315094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ue-Jiao Yang,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191E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8269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D1B2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6F4F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08D1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23BC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CC5A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812A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163B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B60C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7A933BBD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3A64E28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i Yan Lin, 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3AE1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B4A2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990A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FAE4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F03C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01B5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6C29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3BB6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8256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0680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9499A" w:rsidRPr="005A6BFC" w14:paraId="79BE78DA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7D67BD2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o TT,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FF51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ADD5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AD00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AE8C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093B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F147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0FC4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B5B4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A908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893E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69499A" w:rsidRPr="005A6BFC" w14:paraId="09AA33F9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1B2F3A0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g CH, 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2220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0D15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CE72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D95F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0251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C9C5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637B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3E88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C15D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F165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28CF090B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61989BD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Jialal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0674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690D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E781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2063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5291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76C7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9FCA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DAB3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D56A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16AE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9499A" w:rsidRPr="005A6BFC" w14:paraId="6EB65EE5" w14:textId="77777777" w:rsidTr="00392488">
        <w:trPr>
          <w:trHeight w:val="560"/>
        </w:trPr>
        <w:tc>
          <w:tcPr>
            <w:tcW w:w="0" w:type="auto"/>
            <w:shd w:val="clear" w:color="auto" w:fill="auto"/>
            <w:vAlign w:val="bottom"/>
            <w:hideMark/>
          </w:tcPr>
          <w:p w14:paraId="299ABED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hmet Kadri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boga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821C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3FFA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3338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DCDE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06E9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014C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A531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34F2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19B2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9581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7E9CABFD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65637BE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hghani, 2016,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4A7A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18D7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DAEA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1358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E2F4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80D4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26B3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89BB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B6B5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0CB1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9499A" w:rsidRPr="005A6BFC" w14:paraId="5A8D6285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5B7EF94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isstede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EEA7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6D6B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7F66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3E79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86B7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F856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CA93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467B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ABA6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EF29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403DFA66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7D09761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ishan Chen,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407C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C2D3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EBC6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E316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9230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2178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CF77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EB29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6890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39C3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7D4314C2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24BBE8E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 Maleki,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2DB8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DB72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8CBA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8C59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207F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8E9E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1DB7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E60C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4146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07AC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9499A" w:rsidRPr="005A6BFC" w14:paraId="3BD3F837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1180490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kmak,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EFA8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CA94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641F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E536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2CE7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6A31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B5B5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BABA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46B4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52FB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61F64120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4DE6181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tlucan, 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625F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B036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EEA6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4272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F991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062C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AC70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1799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22B8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C070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464C204F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3F2D618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ğurlu,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48B3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E3FF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7841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294F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A575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5B5F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2AD4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D7F7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ECA0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915F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2F9A1C16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71805B6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ao-Ying Xie, 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F5D0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1A57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4EB9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DFBE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5D22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B874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133F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352B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9E59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8BB6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9499A" w:rsidRPr="005A6BFC" w14:paraId="5834FE54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46343E4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jafzadeh, 2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5EBC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418A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277D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C3D4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7EC9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D2DB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051F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4AA2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0499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44B9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9499A" w:rsidRPr="005A6BFC" w14:paraId="263B4F08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040DBCE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ong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hao,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3A77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CE5C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9250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DFD2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637F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E7E7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64C6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D2B6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8276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B76D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7BFD4DB0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4C53A47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 Ugur Uslu,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9832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88CA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8288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7785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F9AE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5B9D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6B8C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C991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9000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3317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50DC724E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3F9A404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eldman,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036C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1AA4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F7FD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992D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3DDB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D562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ED12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A03A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C0D7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E681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66C1E705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3419F16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i-Wei Tseng,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ED8C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02F4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190F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3A1C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2632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1AB0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9F9D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1801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C094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C226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6AA145DE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37C8A94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hinsartvichai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3937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D015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8460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3974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FF1C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B882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4369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EE54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F4F2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B798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588832A2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4802471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n Tang,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E175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26A9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F80E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15FF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C0B4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8C31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1E4B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0D8C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984B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5375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19616755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7C0B55A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xiang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ang,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0E71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E42E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8B6A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4541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A3F3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7BA1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A8BC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1041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6F7E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111B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32053136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48C5F72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fano Battaglia,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773C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06BC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2D79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61EE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BD28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8DD6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3DB5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287A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ACC7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3A17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49F4C06A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0C3DB13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ng Chen,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3971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7411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8E7F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8F6E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4F10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F961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D2C6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D023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A1A6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3738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62A8FA23" w14:textId="77777777" w:rsidTr="00392488">
        <w:trPr>
          <w:trHeight w:val="620"/>
        </w:trPr>
        <w:tc>
          <w:tcPr>
            <w:tcW w:w="0" w:type="auto"/>
            <w:shd w:val="clear" w:color="auto" w:fill="auto"/>
            <w:vAlign w:val="bottom"/>
            <w:hideMark/>
          </w:tcPr>
          <w:p w14:paraId="4D86745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serrat-Mesquida,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9A1D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2A17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8ABA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D9DE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E786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E2C6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A90E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7040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26D4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692C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6369261F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0790EC8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-Hsiang Fu,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DD7E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04D8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AE5A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8CE3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C2E0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ED42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CCD0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36E7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1F06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F533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69499A" w:rsidRPr="005A6BFC" w14:paraId="2E798A79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53E860B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ini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P, 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3CE3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BA7A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B223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D219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EE79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6584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48BD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62D0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9F85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95EE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69499A" w:rsidRPr="005A6BFC" w14:paraId="55964A84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07C2084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h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en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im, 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4F1E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0D76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5466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A435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658B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644D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BB65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FC17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E989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1FF2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9499A" w:rsidRPr="005A6BFC" w14:paraId="04CB5618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01B5918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yukkaya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BDCC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0984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DD2A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8014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4DC4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2619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6854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3708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090F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5DD6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2782F328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07B2878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g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uang,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4F67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1141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BB74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2F63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D34A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A219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6A04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F8D2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6BDF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2EB2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163A44E8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65B718C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lo De Matteis, 2022,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E5C9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1EB1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47E9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A1BC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8C43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B3AE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09FF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5A8F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FC43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7BD6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61B90AF9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5472312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ir Vahit,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479D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2EA5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434F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1A8A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FC0D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6F95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744C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69AE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064A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16C0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2E388D76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12E6DD8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zuhiko Kotani, 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D738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6336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EA7B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52B9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703E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E3F1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629D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025E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BC28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1745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9499A" w:rsidRPr="005A6BFC" w14:paraId="78739531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4A97C4A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lwoo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hee, 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F296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366B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8A40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A15D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5671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008A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A180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8F1C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0375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7A22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1BCE73C6" w14:textId="77777777" w:rsidTr="00392488">
        <w:trPr>
          <w:trHeight w:val="620"/>
        </w:trPr>
        <w:tc>
          <w:tcPr>
            <w:tcW w:w="0" w:type="auto"/>
            <w:shd w:val="clear" w:color="auto" w:fill="auto"/>
            <w:vAlign w:val="bottom"/>
            <w:hideMark/>
          </w:tcPr>
          <w:p w14:paraId="052F647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-Hsun Hsieh, 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E508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4D57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EF2F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B4C9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6F1F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C41E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A14B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96E7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EED9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CD1E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6B6BF10C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5A3C446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n Pei, 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801B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6F0C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08CB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4053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86DD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B862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79D2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5BAF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253B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1B5E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9499A" w:rsidRPr="005A6BFC" w14:paraId="4F20FDFC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270B57E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din,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87DE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2F53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600D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B2B5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AB6B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186E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0B9E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9EF4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C339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4947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3D57EAD0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3FBC9B7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ji Oda, 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4114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862E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63C8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C413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E835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2835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48FE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20DE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B2C9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B152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59A829C4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70D7FF6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g Tak Park, 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D39E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4258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032C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9303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ACC9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6F82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A8DF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607F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D500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3CB3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364F5278" w14:textId="77777777" w:rsidTr="00392488">
        <w:trPr>
          <w:trHeight w:val="620"/>
        </w:trPr>
        <w:tc>
          <w:tcPr>
            <w:tcW w:w="0" w:type="auto"/>
            <w:shd w:val="clear" w:color="auto" w:fill="auto"/>
            <w:vAlign w:val="bottom"/>
            <w:hideMark/>
          </w:tcPr>
          <w:p w14:paraId="235718F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-Shan Zhang, 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4E67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A21F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51C0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10D9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313A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4BCB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7846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0374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60F1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DACE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6F51BA20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1C1B87A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ujic,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0FFF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98EA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3C07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C715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5399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E98D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B35A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6C3B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F91E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D5B3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2BEE4CB6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2D5E59B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 Yasar, 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446C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CFC5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9759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0EF7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0226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5407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69D5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E444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F455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5099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57EC5A46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7001ADF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e Meng,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AEFD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0A7C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0995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76C9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E538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6EDA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825D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1755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F4D3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2232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1CFFAD26" w14:textId="77777777" w:rsidTr="00392488">
        <w:trPr>
          <w:trHeight w:val="620"/>
        </w:trPr>
        <w:tc>
          <w:tcPr>
            <w:tcW w:w="0" w:type="auto"/>
            <w:shd w:val="clear" w:color="auto" w:fill="auto"/>
            <w:vAlign w:val="bottom"/>
            <w:hideMark/>
          </w:tcPr>
          <w:p w14:paraId="215022F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uan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an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u,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A616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6A58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9C77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7329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CDAC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274F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DEBB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7B57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9CA6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7D83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75099BDA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17A2507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olet </w:t>
            </w:r>
            <w:proofErr w:type="spellStart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sabri</w:t>
            </w:r>
            <w:proofErr w:type="spellEnd"/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6A26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11ED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8D44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48E2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DFFE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002C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8A5A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6D09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C955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AAADC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9499A" w:rsidRPr="005A6BFC" w14:paraId="7B44B1BB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0CACFA8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Saudi,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4AC8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C289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ED9E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9C4EA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40A9E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81F6D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A4BC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9C71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7A73B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74F2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9499A" w:rsidRPr="005A6BFC" w14:paraId="7BE49F81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15634AF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n-Hsien Hsu, 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FE5A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9540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8E0F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B307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ED25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84BB7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D8BD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A8135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BC0D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107C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9499A" w:rsidRPr="005A6BFC" w14:paraId="375A06D3" w14:textId="77777777" w:rsidTr="00392488">
        <w:trPr>
          <w:trHeight w:val="310"/>
        </w:trPr>
        <w:tc>
          <w:tcPr>
            <w:tcW w:w="0" w:type="auto"/>
            <w:shd w:val="clear" w:color="auto" w:fill="auto"/>
            <w:vAlign w:val="bottom"/>
            <w:hideMark/>
          </w:tcPr>
          <w:p w14:paraId="0CC810E0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n-Der Lin, 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C2256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E2998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E528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01819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94CE1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70664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CFC13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F454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0E572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F129F" w14:textId="77777777" w:rsidR="0069499A" w:rsidRPr="005A6BFC" w:rsidRDefault="0069499A" w:rsidP="003924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6B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13C494D0" w14:textId="77777777" w:rsidR="0069499A" w:rsidRPr="005A6BFC" w:rsidRDefault="0069499A" w:rsidP="0069499A">
      <w:pPr>
        <w:rPr>
          <w:rFonts w:ascii="Times New Roman" w:hAnsi="Times New Roman" w:cs="Times New Roman"/>
          <w:sz w:val="24"/>
          <w:szCs w:val="24"/>
        </w:rPr>
      </w:pPr>
    </w:p>
    <w:p w14:paraId="778DAB6D" w14:textId="77777777" w:rsidR="0069499A" w:rsidRPr="005A6BFC" w:rsidRDefault="0069499A" w:rsidP="0069499A">
      <w:pPr>
        <w:rPr>
          <w:rFonts w:ascii="Times New Roman" w:hAnsi="Times New Roman" w:cs="Times New Roman"/>
          <w:sz w:val="24"/>
          <w:szCs w:val="24"/>
        </w:rPr>
      </w:pPr>
      <w:r w:rsidRPr="005A6BFC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A6BFC">
        <w:rPr>
          <w:rFonts w:ascii="Times New Roman" w:hAnsi="Times New Roman" w:cs="Times New Roman"/>
          <w:sz w:val="24"/>
          <w:szCs w:val="24"/>
        </w:rPr>
        <w:t xml:space="preserve">: Newcastle-Ottawa Scale for cohorts and cross-sectional studies. </w:t>
      </w:r>
    </w:p>
    <w:p w14:paraId="2F3EF3E2" w14:textId="77777777" w:rsidR="00BC659A" w:rsidRDefault="00BC659A"/>
    <w:sectPr w:rsidR="00BC659A" w:rsidSect="009D54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MjU0Nrc0tjQxtzBT0lEKTi0uzszPAykwrAUAfOF1JSwAAAA="/>
  </w:docVars>
  <w:rsids>
    <w:rsidRoot w:val="0069499A"/>
    <w:rsid w:val="0069499A"/>
    <w:rsid w:val="009D5483"/>
    <w:rsid w:val="00BC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CDCAB"/>
  <w15:chartTrackingRefBased/>
  <w15:docId w15:val="{0F9EB859-827B-4131-A9E2-E6E81069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99A"/>
    <w:rPr>
      <w:kern w:val="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al Usman</dc:creator>
  <cp:keywords/>
  <dc:description/>
  <cp:lastModifiedBy>Aysal Usman</cp:lastModifiedBy>
  <cp:revision>1</cp:revision>
  <dcterms:created xsi:type="dcterms:W3CDTF">2024-01-07T18:18:00Z</dcterms:created>
  <dcterms:modified xsi:type="dcterms:W3CDTF">2024-01-07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07T18:19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1e4b47e-4ef4-4034-b8c6-574210b3aefa</vt:lpwstr>
  </property>
  <property fmtid="{D5CDD505-2E9C-101B-9397-08002B2CF9AE}" pid="7" name="MSIP_Label_defa4170-0d19-0005-0004-bc88714345d2_ActionId">
    <vt:lpwstr>0b38254e-4c07-4382-bace-afb33446cf57</vt:lpwstr>
  </property>
  <property fmtid="{D5CDD505-2E9C-101B-9397-08002B2CF9AE}" pid="8" name="MSIP_Label_defa4170-0d19-0005-0004-bc88714345d2_ContentBits">
    <vt:lpwstr>0</vt:lpwstr>
  </property>
</Properties>
</file>